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3601"/>
        <w:tblW w:w="84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2546"/>
        <w:gridCol w:w="1187"/>
        <w:gridCol w:w="3605"/>
      </w:tblGrid>
      <w:tr w:rsidR="00E47172" w:rsidRPr="00E47172" w:rsidTr="00AF25F9">
        <w:trPr>
          <w:trHeight w:val="315"/>
        </w:trPr>
        <w:tc>
          <w:tcPr>
            <w:tcW w:w="362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pitopes</w:t>
            </w:r>
            <w:proofErr w:type="spellEnd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MHC-I</w:t>
            </w:r>
          </w:p>
        </w:tc>
        <w:tc>
          <w:tcPr>
            <w:tcW w:w="479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pitopes</w:t>
            </w:r>
            <w:proofErr w:type="spellEnd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MHC-I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pitope</w:t>
            </w:r>
            <w:proofErr w:type="spellEnd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ID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Epitope</w:t>
            </w:r>
            <w:proofErr w:type="spellEnd"/>
            <w:r w:rsidRPr="00E47172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 xml:space="preserve"> ID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4717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scription</w:t>
            </w:r>
            <w:proofErr w:type="spellEnd"/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200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VFLVLLP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6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FVFLVLLPLVS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0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YTNSFTRGVYYP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5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PAYTNSFTRGVYY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262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TRGVYYPDKVFR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29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YTNSFTRGVYYP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381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QDLFLP</w:t>
            </w:r>
            <w:bookmarkStart w:id="0" w:name="_GoBack"/>
            <w:bookmarkEnd w:id="0"/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75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NSFTRGVYYPDKVFRS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1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FFSNVTWFHAIH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99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TRGVYYPDKVFR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0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VTWFHAIHVSGTNG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0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GVYYPDKVFRSS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39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DNPVLP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11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GVYYPDKVFR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513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DNPVLPFNDGVYFAS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05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YYPDKVFRSSVLH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104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FNDGVY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02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YYPDKVFRSSVLHSTQ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66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FNDGVYFASTEKSNII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42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FRSSVLHSTQDL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62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VYFASTE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23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SSVLHSTQDLFLPF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406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ASTEKSNIIRGW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13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SVLHSTQDLFL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388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STEKSNIIRGWIFGT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29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VLHSTQDLFLPF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507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KSNIIRGW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29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STQDLFLPFFS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6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KSNIIRGWIFGTT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34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FFSNVTWFHAIH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493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IRGWIFGTTLDSKTQ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3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FFSNVTWFHAIHVSGT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0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RGWIFGTTLDSKTQ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37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FFSNVTWFHAIHV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3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IKVCEFQFCNDP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4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VTWFHAIHVSGTN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0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FQFCNDPFLGVY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5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FHAIHVSGTNGTKRFD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8860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CNDPFLGV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81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KRFDNPVLPFNDG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704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VYHKNN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8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DNPVLPFNDGVYFAS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63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VYYHKNN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035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NDGVYFASTEKSN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1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KSWMESEFRVYSS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08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ASTEKSNIIRGW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769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YSSANNCT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13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STEKSNIIRGWIFGT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2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SANNCTFEYVSQP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3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KSNIIRGWIFGTT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19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TFEYVSQPFLMD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7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IRGWIFGTTLDSKTQ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41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EYVSQPF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8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RGWIFGTTLDSKT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628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YVSQPFLM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8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NATNVVIKVCEFQ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2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SQPFLMDLEGKQG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8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VVIKVCEFQFCND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130911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FEYVSQPFLMDLE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78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IKVCEFQFCNDP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82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KQGNFKNLREFVF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81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KVCEFQFCNDPFLGV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FVFKNIDGYFKIY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97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CEFQFCNDPFLGVYYH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640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KNIDGY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254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CEFQFCNDPF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6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DGYFKIYSKHTP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262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EFQFCNDPFLGVY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0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KIYSKHTPINLVR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280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QFCNDPFLGVYYH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2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HTPINLVRDLPQG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27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QFCNDPFLGVY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8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LVRDLPQGFSALEP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4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QFCNDPFLGVYYHKNN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8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GINITRFQTLLALH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69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FCNDPFLGVYYHKNNK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6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FQTLLALHRSYL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9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NDPFLGVYYHKNN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63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WTAGAAAYYVGYLQ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95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KSWMESEFRVYSS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782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TAGAAAY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406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SANNCTFEYVSQP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475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AAAYYVGYLQPRTFL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420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SANNCTFEYVSQPFLMD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513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YVGYLQPRTFL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50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NNCTFEYVSQPFLMD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791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YLQPRTFL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66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TFEYVSQPFLMD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4764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YLQPRTF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67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TFEYVSQPFLM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4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LQPRTFL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74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FEYVSQPFLMDL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403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LQPRTFLLKYNE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75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FEYVSQPFLM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4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YQTSNFRVQPTE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78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FEYVSQPFLMDL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932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YQTSNFR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80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YVSQPFLMDLEGKQG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1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FRVQPTESIVRFP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SQPFLMDLEGKQG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0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RVQPTESIVRFP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KQGNFKNLREFVF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4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PTESIVRFPNITN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KNLREFVFKNIDG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346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PTESIVR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REFVFKNIDGYFKIYSKHTPINLVR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378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PNITNLCP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2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FVFKNIDGYFKIYSKH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1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PFGEVFNATRFAS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2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FVFKNIDGYFKIY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NATRFASVYAWN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3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DGYFKIYSKHTP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961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RFASVYAWNRKRISNC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3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DGYFKIYSKHTPI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6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ASVYAWNRKRIS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4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DGYFKIYSKHTPINLV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517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VYAWNRK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4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DGYFKIYSKHT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789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AWNRKR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4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KIYSKHTPINLVR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5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RISNCVADYSVLY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49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SKHTPINLVRDLPQG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44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SNCVADYSVLYN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49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HTPINLVRDLPQ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4253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CVADYSVLYNSA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91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HTPINLVRDLPQG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4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VADYSVL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94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NLVRDLPQGFSA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131078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SFSTFKCYGVSP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5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NLVRDLPQG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940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FSTFKCYGVSPTKLN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5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LVRDLPQGFSALE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117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CYGVSPT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8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LVRDLPQGFSALEPLV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4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ADSFVIRGDEVRQ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8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GINITRFQTLLALH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11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QTGKIADYNYK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NITRFQTLLALHRSY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723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ADYNYK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9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ITRFQTLLALH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951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ADYNYK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0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RFQTLLALHRSY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737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ADYNYK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0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FQTLLALHRSYL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133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SKVGGNYNYLYRLFRK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0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LALHRSYLTPGDS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GNYNYLYRLFRKS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1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GDSSSGWTAGAAA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6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YNYLYRL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1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WTAGAAAYYVGYL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724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YNYRYRL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2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NGTITDAVDCA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80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NYLYRLFRKSNLKPFE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2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TDAVDCALDPL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86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YLYRLFRKSNLKP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3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DAVDCALDPLSET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420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LYRLFRKSNLKPFE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3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SETKCTLKSFTVEKG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503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LFRKSNL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SETKCTLKSFTVE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436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KSNLKPFERDISTEI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6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TLKSFTVEKGIYQ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8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KPFERDISTEIYQ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6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LKSFTVEKGIYQTSNF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989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PFERDISTE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0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SFTVEKGIYQTSNFRV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36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IYQAGSTPCNGVEG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TVEKGIYQTSNFR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402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QAGSTPCNGVEGF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1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YQTSNFRVQPTE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230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GFNCYFPLQSYGFQPT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1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QTSNFRVQPTESIVRFP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54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FNCYFPLQSYGFQP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1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FRVQPTESIVRF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1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NCYFPLQSYGFQP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2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FRVQPTESIVRFPNI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98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PLRSYG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4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RVQPTESIVRFP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98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PLRSYS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PTESIVRFPNITN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512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PLQSYG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5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VRFPNITNLCPFG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99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PLQSYGFQPTNG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7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PFGEVFNATRFAS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98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FPLQSYS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8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GEVFNATRFASVY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4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FQPTNGVGYQPYR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8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NATRFASVYAWN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734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QPTNGVG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RFASVYAWNRKRISN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4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PYRVVVLSFELLH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0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FASVYAWNRKRI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51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VVVLSFELLHAPA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1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FASVYAWNRKRISNCV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1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PKKSTNLVKNKCV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1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FASVYAWNRKRISNCVADYSVLYN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7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KKFLPFQQFGRDI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2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FASVYAWNRKRIS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159976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VRDPQTLEILDITPCS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4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VYAWNRK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5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CTEVPVAIHADQL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4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VYAWNRKRISN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411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VYSTGSNV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AWNRKRISNCVAD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7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STGSNVFQTRAGC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5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AWNRKRISNCVADYSV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1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NNSYECDIPIGAG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5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NRKRISNCVADYS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159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RARSV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8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NRKRISNCVADYSVLYN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3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IAYTMS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8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RISNCVADYSVLY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0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IAYTMSLGAENS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9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SNCVADYSVLYNSAS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NFTISVTTEILPVS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9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SNCVADYSVL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706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TISVTTE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SNCVADYSVLYNSAS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4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TKTSVDCTMYICG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VADYSVLYNSASF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3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CSNLLLQYGSFC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1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SFSTFKCYGVSP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158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LLLQYGSFCTQLN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3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KLNDLCFTNVYAD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6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LNRALTGIAVEQ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4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VSPTKLNDLCFTN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27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RALTGIAVEQDKNTQE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6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NVYADSFVIRGDEVRQ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AQVKQIYKTPPIK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6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ADSFVIRGDEVRQ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978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RSFIEDLLFNKVTLA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6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VIRGDEVRQIAPGQTG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9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IEDLLFNKVTLAD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7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RGDEVRQIAPGQ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28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LFNKVTL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9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IRGDEVRQIAP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417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DAGFIKQ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0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DDFTGCVIAWNSN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5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FIKQYGDCLGDI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0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TGCVIAWNSNNLDSKVG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510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PLLTDEMIAQYTSALL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0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DSKVGGNYNYLYRLFRK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2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TDEMIAQ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SKVGGNYNYLYRLFRK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15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QYTSA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2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GGNYNYLYRLFRK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51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ALQIPFAMQMAYR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3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GGNYNYLYRLFRKSNLK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0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FAMQMAYRFNGIG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3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GNYNYLYRLFRKS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882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FAMQMA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NYNYLYRLFRKSN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631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MQMAYR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4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NYNYLYRLFRKSNLKPFE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2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TQNVLYENQKLIA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NYLYRLFRKSNLKPFE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54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LIANQFNSAIGKIQ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6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NYLYRLFRKSNLK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0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NTLVKQ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6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NYLYRLFRKSN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65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LNDILSR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8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YLYRLFRKSNLKP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507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LDKVEAE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9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LYRLFRKSNLKPF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3938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QIDRLITGRLQSLQ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KSNLKPFERDISTEI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14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LQSLQT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KPFERDISTEIYQ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5472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LQSLQTY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2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FERDISTEIYQAGSTP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00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QTYVTQQLIRAAE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2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DISTEIYQAGSTP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YVTQQLIRAAEIR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2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IYQAGSTPCNG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3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LIRAAEIRASANL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3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IYQAGSTPCNGVE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9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KMSECVLGQSKR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4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GVEGFNCYFPLQS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260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PQSAPHGVVFLH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4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FNCYFPLQSYG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441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PQSAPHGVV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NCYFPLQSYGFQP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28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HGVVFLHVTYVP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GVGYQPYRVVVLS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663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FLHVTY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GYQPYRVVVLSFELLHAP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LHVTYVPAQEKN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PYRVVVLSFELLH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YVPAQEKNFTTAPA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5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VVVLSFELLHAPATVCG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47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WFVTQRNFYEPQI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6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LSFELLHAPATV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8219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WFVTQRN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6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SFELLHAPATVCG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50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RNFYEPQIITTDNT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PKKSTNLVKNKCV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944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PQIITTDNTFVSGN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STNLVKNKCV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99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YDPLQPE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NLVKNKCVNFNFN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61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QPELDSFKEELDKY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KCVNFNFNGLTGT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935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YEQYIKWPWYIWLG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NFNGLTGTGVLTE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09144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QYIKWPWYIWLG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7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NKKFLPFQQFGRDIA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1601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QYIKWPW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KKFLPFQQFGRDI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75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YIKWPWYI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KFLPFQQFGRD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157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WPWYIWLGF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8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DIADTTDAVRDP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451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PWYIWLGFIAGLIAIVM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89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TTDAVRDPQTLEI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6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AGLIAIV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0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RDPQTLEILDITP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592</w:t>
            </w: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EPVLKGVKL</w:t>
            </w: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LEILDITPCSFGG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1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TPCSFGGVSVIT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DVNCTEVPVAIHADQLT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2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TWRVYSTGSNVFQ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2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STGSNVFQTRAGC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3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VFQTRAGCLIGAEH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3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VFQTRAGCLIGAEHVNN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3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NNSYECDIPIGAG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4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NSYECDIPIGAGI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4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NSYECDIPIGAGICASY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5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NSYECDIPIGA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097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CDIPIGAGICASY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27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GAGICASYQT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28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GAGICASYQTQTN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42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SYQTQTNSPRRA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4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RARSVASQSIIA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63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VASQSIIAYTMSL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68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IAYTMSLGAENS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293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MSLGAENSVAYSN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00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NFTISVTTEILPV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08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TISVTTEILP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15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TKTSVDCTMYICG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19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DCTMYICGDSTEC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DCTMYICGDSTECSNL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1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CTMYICGDSTECS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3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GDSTECSNLLLQYGSF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6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STECSNLLLQYGS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7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CSNLLLQYGSF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28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CSNLLLQYGSFCTQ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35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SNLLLQYGSFCTQ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36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NLLLQYGSFCTQLNRA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40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LQYGSFCTQLNRA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68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GSFCTQLNRALTG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73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LLLQYGSFCTQLN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79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LNRALTGIAVEQ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79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LNRALTGIAVEQDKNT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96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LNRALTGIAVEQDKNTQEVF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398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LTGIAVEQDKNT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402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NTQEVFAQVKQIY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517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EVFAQVKQIYKTPPI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36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AQVKQIYKTPPI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4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KQIYKTPPIKDFGGF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49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QIYKTPPIKDFGG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49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FGGFNFSQILPDP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55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GGFNFSQILPDPS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62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GGFNFSQILPDPSKPSK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82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FNFSQILPDPSKPSKR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86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SQILPDPSKPSK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995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SQILPDPSKPSKRSFI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02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FSQILPDPSKP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03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LPDPSKPSKRS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17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PDPSKPSKRSFIEDLL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24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PSKRSFIEDLLFN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2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PSKRSFIEDLLFNK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29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PSKRSFIEDLLFNKVTLAD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30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RSFIEDLLFNKVTLAD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36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RSFIEDLLFNKVTLA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037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FIEDLLFNKV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3278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SFIEDLLFNKVTL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8374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IEDLLFNKVTLA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8827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FIEDLLFNKVTLAD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214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EDLLFNKVTLADA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1055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LLFNKVTLADAGFIKQ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285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LFNKVTLADAGFI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56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TLADAGFIKQYGD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669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FIKQYGDCLGDI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784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KQYGDCLGDI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4889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GDIAARDLICAQK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627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DLICAQKFNGLT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651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NGLTVLPPLLTDEM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7175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TDEMIAQYTSALL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7993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DEMIAQYTSALLA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8274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AQYTSALLAGTI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8476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QYTSALLAGTITS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19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TSGWTFGAGAAL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9821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WTFGAGAALQIPF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112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WTFGAGAALQI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585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TFGAGAALQIPFAM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0889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GAALQIPFAM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804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ALQIPFAMQMAY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80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QIPFAMQMAYRFNGIG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832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IPFAMQMAYRFNG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183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FAMQMAYRFNGIGVTQN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269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FAMQMAYRFNGI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720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FAMQMAYRFNGIG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822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MAYRFNGIGVTQN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961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TQNVLYENQKLIA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9989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NVLYENQKLIANQ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081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NVLYENQKLIA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133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YENQKLIANQFNS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174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NQKLIANQFNSA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266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NQKLIANQFNSAIGKI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388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LIANQFNSAIGKI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436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LIANQFNSAIG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437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GKIQDSLSSTASA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450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KIQDSLSSTASALGKL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508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SLSSTASALGKLQ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537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KLQDVVNQNAQALN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55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KLQDVVNQNAQALNTLVKQ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762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NQNAQALNTLVKQ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872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QNAQALNTLVKQLSS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304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QNAQALNTLVKQLSSNF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49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QALNTLVKQLSS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09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LVKQLSSNFGAIS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57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LVKQLSSNFGA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65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LSSNFGAISSVLN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580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SSVLNDILSRL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621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LNDILSRLDKVEA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664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EAEVQIDRLITGR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711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VEAEVQIDRLITGRLQSLQ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793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AEVQIDRLITGRLQSL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899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QIDRLITGRLQSL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978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QIDRLITGRLQSLQ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999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LITGRLQSLQTYVTQQ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141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TGRLQSLQTYVT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162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QSLQTYVTQQLIR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171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SLQTYVTQQLIRAAEI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191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QTYVTQQLIRAAE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260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YVTQQLIRAAEIR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311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QQLIRAAEIRASANLA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437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QLIRAAEIRASAN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443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LIRAAEIRASANLAAT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46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LIRAAEIRASANL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2515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EIRASANLAATKM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6154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EIRASANLAATKMSEC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7250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IRASANLAATKM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0685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NLAATKMSECVL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081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TKMSECVLGQSKR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08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CVLGQSKRVDFCGK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46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FCGKGYHLMSFPQ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54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HGVVFLHVTYVP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76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FLHVTYVPAQEKN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83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YVPAQEKNFTTAP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83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EKNFTTAPAICHD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188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KNFTTAPAICHDGKAH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16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TAPAICHDGKAHFP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21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PAICHDGKAHFP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25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CHDGKAHFPREGVF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33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AHFPREGVFVSNGTHWFV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3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WFVTQRNFYEPQIIT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42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WFVTQRNFYEPQI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42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WFVTQRNFYEPQ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55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WFVTQRNFYEPQIITTD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64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RNFYEPQIITTDN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266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NFYEPQIITTDNTFVS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053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YEPQIITTDNTFVSGNC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07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PQIITTDNTFVSG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07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IITTDNTFVSGN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09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TDNTFVSGNCDVVI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16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DNTFVSGNCDVVI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165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VSGNCDVVIGIV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23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VNNTVYDPLQPEL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33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VYDPLQPELDSFK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602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QPELDSFKEELDKY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62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EELDKYFKNHTSPD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73679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DVDLGDISGINAS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4790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NASVVNIQKEIDR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502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VNIQKEIDRLNEVA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5131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EIDRLNEVAKNLNE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45187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YEQYIKWPWYIWLG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484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YEQYIKWPWYIWLGF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598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MTSCCSCLKGCCSC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0606</w:t>
            </w: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4717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DSEPVLKGVKLHYT</w:t>
            </w:r>
          </w:p>
        </w:tc>
      </w:tr>
      <w:tr w:rsidR="00E47172" w:rsidRPr="00E47172" w:rsidTr="00AF25F9">
        <w:trPr>
          <w:trHeight w:val="315"/>
        </w:trPr>
        <w:tc>
          <w:tcPr>
            <w:tcW w:w="10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47172" w:rsidRPr="00E47172" w:rsidRDefault="00E47172" w:rsidP="00AF25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B4187F" w:rsidRPr="00E47172" w:rsidRDefault="00B4187F" w:rsidP="00E47172"/>
    <w:sectPr w:rsidR="00B4187F" w:rsidRPr="00E47172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155" w:rsidRDefault="00E26155" w:rsidP="00AF25F9">
      <w:pPr>
        <w:spacing w:after="0" w:line="240" w:lineRule="auto"/>
      </w:pPr>
      <w:r>
        <w:separator/>
      </w:r>
    </w:p>
  </w:endnote>
  <w:endnote w:type="continuationSeparator" w:id="0">
    <w:p w:rsidR="00E26155" w:rsidRDefault="00E26155" w:rsidP="00AF2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155" w:rsidRDefault="00E26155" w:rsidP="00AF25F9">
      <w:pPr>
        <w:spacing w:after="0" w:line="240" w:lineRule="auto"/>
      </w:pPr>
      <w:r>
        <w:separator/>
      </w:r>
    </w:p>
  </w:footnote>
  <w:footnote w:type="continuationSeparator" w:id="0">
    <w:p w:rsidR="00E26155" w:rsidRDefault="00E26155" w:rsidP="00AF25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25F9" w:rsidRPr="00AF25F9" w:rsidRDefault="00AF25F9">
    <w:pPr>
      <w:pStyle w:val="Cabealho"/>
      <w:rPr>
        <w:lang w:val="en-US"/>
      </w:rPr>
    </w:pPr>
    <w:r w:rsidRPr="00AF25F9">
      <w:rPr>
        <w:lang w:val="en-US"/>
      </w:rPr>
      <w:t>Supplementary material 3 – Amino acid sequences of</w:t>
    </w:r>
    <w:r>
      <w:rPr>
        <w:lang w:val="en-US"/>
      </w:rPr>
      <w:t xml:space="preserve"> T cell epitopes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C4C"/>
    <w:rsid w:val="007F3F4B"/>
    <w:rsid w:val="00A64A13"/>
    <w:rsid w:val="00AF25F9"/>
    <w:rsid w:val="00B4187F"/>
    <w:rsid w:val="00E26155"/>
    <w:rsid w:val="00E47172"/>
    <w:rsid w:val="00E552F0"/>
    <w:rsid w:val="00F4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3A0F8"/>
  <w15:chartTrackingRefBased/>
  <w15:docId w15:val="{84A362EF-8891-4412-97FD-6F98E198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7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471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AF25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F25F9"/>
  </w:style>
  <w:style w:type="paragraph" w:styleId="Rodap">
    <w:name w:val="footer"/>
    <w:basedOn w:val="Normal"/>
    <w:link w:val="RodapChar"/>
    <w:uiPriority w:val="99"/>
    <w:unhideWhenUsed/>
    <w:rsid w:val="00AF25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F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0</Pages>
  <Words>18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Souza</dc:creator>
  <cp:keywords/>
  <dc:description/>
  <cp:lastModifiedBy>jaime.amorim</cp:lastModifiedBy>
  <cp:revision>2</cp:revision>
  <dcterms:created xsi:type="dcterms:W3CDTF">2023-05-26T15:28:00Z</dcterms:created>
  <dcterms:modified xsi:type="dcterms:W3CDTF">2023-07-18T18:57:00Z</dcterms:modified>
</cp:coreProperties>
</file>